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E523E" w14:textId="0AA77598" w:rsidR="00CB6D23" w:rsidRPr="00CB6D23" w:rsidRDefault="00CB6D23" w:rsidP="00CB6D23">
      <w:pPr>
        <w:pStyle w:val="Heading1"/>
      </w:pPr>
      <w:bookmarkStart w:id="0" w:name="supplemental"/>
      <w:r w:rsidRPr="00CB6D23">
        <w:t>Supplemental</w:t>
      </w:r>
      <w:r>
        <w:t xml:space="preserve"> Tables</w:t>
      </w:r>
    </w:p>
    <w:bookmarkEnd w:id="0"/>
    <w:p w14:paraId="7AA7528F" w14:textId="77777777" w:rsidR="00CB6D23" w:rsidRPr="00CB6D23" w:rsidRDefault="00CB6D23" w:rsidP="00CB6D23"/>
    <w:p w14:paraId="28B63051" w14:textId="77777777" w:rsidR="00CB6D23" w:rsidRPr="00CB6D23" w:rsidRDefault="00CB6D23" w:rsidP="00CB6D23">
      <w:pPr>
        <w:pStyle w:val="Compact"/>
      </w:pPr>
      <w:r w:rsidRPr="00CB6D23">
        <w:t xml:space="preserve">Table S1 - </w:t>
      </w:r>
      <w:r w:rsidRPr="00CB6D23">
        <w:t>Table with average wound properties and locations. supptbl-wound_metrics.xlsx</w:t>
      </w:r>
    </w:p>
    <w:p w14:paraId="35E6EF1A" w14:textId="77777777" w:rsidR="00CB6D23" w:rsidRPr="00CB6D23" w:rsidRDefault="00CB6D23" w:rsidP="00CB6D23">
      <w:pPr>
        <w:pStyle w:val="Compact"/>
      </w:pPr>
      <w:r>
        <w:t xml:space="preserve">Table S2 - </w:t>
      </w:r>
      <w:r w:rsidRPr="00CB6D23">
        <w:t xml:space="preserve">Table with NCBI accession numbers and details. </w:t>
      </w:r>
      <w:r w:rsidRPr="00CB6D23">
        <w:rPr>
          <w:i/>
          <w:iCs/>
        </w:rPr>
        <w:t>supptbl-Ab_genomes.xlsx</w:t>
      </w:r>
    </w:p>
    <w:p w14:paraId="2E24ED1E" w14:textId="77777777" w:rsidR="00CB6D23" w:rsidRPr="00CB6D23" w:rsidRDefault="00CB6D23" w:rsidP="00CB6D23">
      <w:pPr>
        <w:pStyle w:val="Compact"/>
      </w:pPr>
      <w:r>
        <w:t xml:space="preserve">Table S3 - </w:t>
      </w:r>
      <w:r w:rsidRPr="00CB6D23">
        <w:t xml:space="preserve">Table with 332 </w:t>
      </w:r>
      <w:proofErr w:type="spellStart"/>
      <w:r w:rsidRPr="00CB6D23">
        <w:t>downselected</w:t>
      </w:r>
      <w:proofErr w:type="spellEnd"/>
      <w:r w:rsidRPr="00CB6D23">
        <w:t xml:space="preserve"> isolate genomes and 23 MAGs. supptbl-downselected_genomes.xlsx</w:t>
      </w:r>
    </w:p>
    <w:p w14:paraId="6B79D02C" w14:textId="77777777" w:rsidR="00CB6D23" w:rsidRPr="00CB6D23" w:rsidRDefault="00CB6D23" w:rsidP="00CB6D23">
      <w:r>
        <w:t xml:space="preserve">Table S4 - </w:t>
      </w:r>
      <w:r w:rsidRPr="00CB6D23">
        <w:t>Table with 31 KOs missing from the MAGs but found in 50 or more isolate genomes. supptbl-missing_KOs.xlsx</w:t>
      </w:r>
    </w:p>
    <w:p w14:paraId="1685C952" w14:textId="3B3427D0" w:rsidR="00CB6D23" w:rsidRPr="00CB6D23" w:rsidRDefault="00CB6D23" w:rsidP="00CB6D23"/>
    <w:sectPr w:rsidR="00CB6D23" w:rsidRPr="00CB6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D23"/>
    <w:rsid w:val="000034A6"/>
    <w:rsid w:val="00022CE5"/>
    <w:rsid w:val="00023141"/>
    <w:rsid w:val="00025D19"/>
    <w:rsid w:val="00032285"/>
    <w:rsid w:val="00041BB5"/>
    <w:rsid w:val="00045372"/>
    <w:rsid w:val="00051FC1"/>
    <w:rsid w:val="00054B8D"/>
    <w:rsid w:val="000673BC"/>
    <w:rsid w:val="00072F3A"/>
    <w:rsid w:val="00077C17"/>
    <w:rsid w:val="000824E5"/>
    <w:rsid w:val="000833A7"/>
    <w:rsid w:val="00085CCA"/>
    <w:rsid w:val="00090E52"/>
    <w:rsid w:val="00094355"/>
    <w:rsid w:val="000A190D"/>
    <w:rsid w:val="000B6E51"/>
    <w:rsid w:val="000C740C"/>
    <w:rsid w:val="000D2FC1"/>
    <w:rsid w:val="000D67DC"/>
    <w:rsid w:val="000E052F"/>
    <w:rsid w:val="000F0198"/>
    <w:rsid w:val="001006C8"/>
    <w:rsid w:val="001006E6"/>
    <w:rsid w:val="001007C6"/>
    <w:rsid w:val="00103A49"/>
    <w:rsid w:val="001134C7"/>
    <w:rsid w:val="001173B8"/>
    <w:rsid w:val="001253AA"/>
    <w:rsid w:val="00126B05"/>
    <w:rsid w:val="001360DE"/>
    <w:rsid w:val="0013654C"/>
    <w:rsid w:val="00146D81"/>
    <w:rsid w:val="00164D5E"/>
    <w:rsid w:val="001653C0"/>
    <w:rsid w:val="00185C9D"/>
    <w:rsid w:val="00187685"/>
    <w:rsid w:val="00192541"/>
    <w:rsid w:val="00196A8A"/>
    <w:rsid w:val="001A1198"/>
    <w:rsid w:val="001A4FE0"/>
    <w:rsid w:val="001A7DB5"/>
    <w:rsid w:val="001B1016"/>
    <w:rsid w:val="001B32C6"/>
    <w:rsid w:val="001C5AD4"/>
    <w:rsid w:val="001D0100"/>
    <w:rsid w:val="001D27FC"/>
    <w:rsid w:val="001E16E7"/>
    <w:rsid w:val="001E19F6"/>
    <w:rsid w:val="001F3ECA"/>
    <w:rsid w:val="001F4DDE"/>
    <w:rsid w:val="001F610C"/>
    <w:rsid w:val="001F72C0"/>
    <w:rsid w:val="00201C13"/>
    <w:rsid w:val="00213BE5"/>
    <w:rsid w:val="002226E0"/>
    <w:rsid w:val="002312FC"/>
    <w:rsid w:val="00256535"/>
    <w:rsid w:val="002565C1"/>
    <w:rsid w:val="002570A6"/>
    <w:rsid w:val="00257AB2"/>
    <w:rsid w:val="00272BFA"/>
    <w:rsid w:val="00275A78"/>
    <w:rsid w:val="002765D7"/>
    <w:rsid w:val="00281487"/>
    <w:rsid w:val="00285860"/>
    <w:rsid w:val="0029095B"/>
    <w:rsid w:val="002967CE"/>
    <w:rsid w:val="00296D3C"/>
    <w:rsid w:val="002971C3"/>
    <w:rsid w:val="002979E8"/>
    <w:rsid w:val="00297BFE"/>
    <w:rsid w:val="002A2B44"/>
    <w:rsid w:val="002A5C49"/>
    <w:rsid w:val="002B2129"/>
    <w:rsid w:val="002B3344"/>
    <w:rsid w:val="002C2C55"/>
    <w:rsid w:val="002C31BC"/>
    <w:rsid w:val="002E352D"/>
    <w:rsid w:val="002E4616"/>
    <w:rsid w:val="002E7563"/>
    <w:rsid w:val="002F4E10"/>
    <w:rsid w:val="00302EE2"/>
    <w:rsid w:val="00305C6C"/>
    <w:rsid w:val="00320DC5"/>
    <w:rsid w:val="00323F3E"/>
    <w:rsid w:val="00333071"/>
    <w:rsid w:val="0033542D"/>
    <w:rsid w:val="00363C4C"/>
    <w:rsid w:val="00391BB0"/>
    <w:rsid w:val="003C020B"/>
    <w:rsid w:val="003D23D0"/>
    <w:rsid w:val="003D4C64"/>
    <w:rsid w:val="003E6754"/>
    <w:rsid w:val="003F0183"/>
    <w:rsid w:val="003F72B7"/>
    <w:rsid w:val="00400975"/>
    <w:rsid w:val="00403D19"/>
    <w:rsid w:val="00407ADC"/>
    <w:rsid w:val="00413EE1"/>
    <w:rsid w:val="00416D87"/>
    <w:rsid w:val="00444D58"/>
    <w:rsid w:val="00450ADE"/>
    <w:rsid w:val="00454E58"/>
    <w:rsid w:val="00475890"/>
    <w:rsid w:val="0047622C"/>
    <w:rsid w:val="004842C9"/>
    <w:rsid w:val="00484F03"/>
    <w:rsid w:val="00493042"/>
    <w:rsid w:val="004C165A"/>
    <w:rsid w:val="004C4B0C"/>
    <w:rsid w:val="004D078E"/>
    <w:rsid w:val="004E3225"/>
    <w:rsid w:val="004E66E5"/>
    <w:rsid w:val="0050498B"/>
    <w:rsid w:val="005059B2"/>
    <w:rsid w:val="005071FD"/>
    <w:rsid w:val="0051094A"/>
    <w:rsid w:val="00516558"/>
    <w:rsid w:val="00520244"/>
    <w:rsid w:val="00522999"/>
    <w:rsid w:val="0053188E"/>
    <w:rsid w:val="005330B9"/>
    <w:rsid w:val="005506DC"/>
    <w:rsid w:val="005515B3"/>
    <w:rsid w:val="00554D14"/>
    <w:rsid w:val="0055764F"/>
    <w:rsid w:val="00561845"/>
    <w:rsid w:val="0057788A"/>
    <w:rsid w:val="00577CAA"/>
    <w:rsid w:val="00587992"/>
    <w:rsid w:val="005903F5"/>
    <w:rsid w:val="005967D0"/>
    <w:rsid w:val="005A4A54"/>
    <w:rsid w:val="005A6B8A"/>
    <w:rsid w:val="005B0E92"/>
    <w:rsid w:val="005B4E44"/>
    <w:rsid w:val="005D3228"/>
    <w:rsid w:val="005E5926"/>
    <w:rsid w:val="005F1E07"/>
    <w:rsid w:val="005F39F6"/>
    <w:rsid w:val="00607D5A"/>
    <w:rsid w:val="006106A5"/>
    <w:rsid w:val="006124D4"/>
    <w:rsid w:val="00614715"/>
    <w:rsid w:val="00615AB5"/>
    <w:rsid w:val="00626FAD"/>
    <w:rsid w:val="006471E2"/>
    <w:rsid w:val="00656405"/>
    <w:rsid w:val="00656BCD"/>
    <w:rsid w:val="006571C6"/>
    <w:rsid w:val="00667BD0"/>
    <w:rsid w:val="00671C80"/>
    <w:rsid w:val="00675400"/>
    <w:rsid w:val="0067726A"/>
    <w:rsid w:val="00690A7D"/>
    <w:rsid w:val="006A39A6"/>
    <w:rsid w:val="006A4392"/>
    <w:rsid w:val="006A4BF5"/>
    <w:rsid w:val="006B4587"/>
    <w:rsid w:val="006B66A7"/>
    <w:rsid w:val="006C52C4"/>
    <w:rsid w:val="006C7C1A"/>
    <w:rsid w:val="006D3365"/>
    <w:rsid w:val="006E140F"/>
    <w:rsid w:val="006E1E5C"/>
    <w:rsid w:val="006E39F4"/>
    <w:rsid w:val="00707D6A"/>
    <w:rsid w:val="00710440"/>
    <w:rsid w:val="007163AA"/>
    <w:rsid w:val="00723BA1"/>
    <w:rsid w:val="00741ECC"/>
    <w:rsid w:val="00742ADE"/>
    <w:rsid w:val="00743A50"/>
    <w:rsid w:val="007566AF"/>
    <w:rsid w:val="00762908"/>
    <w:rsid w:val="007643A1"/>
    <w:rsid w:val="00776C7B"/>
    <w:rsid w:val="007872F0"/>
    <w:rsid w:val="00792276"/>
    <w:rsid w:val="007939A3"/>
    <w:rsid w:val="00796601"/>
    <w:rsid w:val="007975B7"/>
    <w:rsid w:val="007B0D9E"/>
    <w:rsid w:val="007C2550"/>
    <w:rsid w:val="007C39DF"/>
    <w:rsid w:val="007C66B6"/>
    <w:rsid w:val="007D5720"/>
    <w:rsid w:val="007D632C"/>
    <w:rsid w:val="007E3938"/>
    <w:rsid w:val="007E4493"/>
    <w:rsid w:val="007E6BA4"/>
    <w:rsid w:val="007F0EAE"/>
    <w:rsid w:val="007F57F9"/>
    <w:rsid w:val="00807724"/>
    <w:rsid w:val="00814A8B"/>
    <w:rsid w:val="00814F6A"/>
    <w:rsid w:val="00821D7C"/>
    <w:rsid w:val="00826131"/>
    <w:rsid w:val="008261C7"/>
    <w:rsid w:val="00833AA4"/>
    <w:rsid w:val="00834B14"/>
    <w:rsid w:val="00834C83"/>
    <w:rsid w:val="00845168"/>
    <w:rsid w:val="008466F3"/>
    <w:rsid w:val="00846FD7"/>
    <w:rsid w:val="00855DA1"/>
    <w:rsid w:val="0088597B"/>
    <w:rsid w:val="008901DF"/>
    <w:rsid w:val="0089122C"/>
    <w:rsid w:val="008D0F47"/>
    <w:rsid w:val="008D77BA"/>
    <w:rsid w:val="008E6CA3"/>
    <w:rsid w:val="008F75CA"/>
    <w:rsid w:val="00905510"/>
    <w:rsid w:val="009135B3"/>
    <w:rsid w:val="009148BB"/>
    <w:rsid w:val="00915A30"/>
    <w:rsid w:val="00943165"/>
    <w:rsid w:val="00946A0A"/>
    <w:rsid w:val="00946E57"/>
    <w:rsid w:val="009474E1"/>
    <w:rsid w:val="00952666"/>
    <w:rsid w:val="0096081F"/>
    <w:rsid w:val="00962D6D"/>
    <w:rsid w:val="00977131"/>
    <w:rsid w:val="00987CD4"/>
    <w:rsid w:val="009902B4"/>
    <w:rsid w:val="009B59BE"/>
    <w:rsid w:val="009D262E"/>
    <w:rsid w:val="009D4A91"/>
    <w:rsid w:val="009E1466"/>
    <w:rsid w:val="009F5E23"/>
    <w:rsid w:val="00A029D4"/>
    <w:rsid w:val="00A23E43"/>
    <w:rsid w:val="00A261F1"/>
    <w:rsid w:val="00A30597"/>
    <w:rsid w:val="00A31D5B"/>
    <w:rsid w:val="00A425E5"/>
    <w:rsid w:val="00A54C07"/>
    <w:rsid w:val="00A62146"/>
    <w:rsid w:val="00A66A31"/>
    <w:rsid w:val="00A7013F"/>
    <w:rsid w:val="00A70AA2"/>
    <w:rsid w:val="00A750C5"/>
    <w:rsid w:val="00A90DCC"/>
    <w:rsid w:val="00AA08A7"/>
    <w:rsid w:val="00AB6806"/>
    <w:rsid w:val="00AE7564"/>
    <w:rsid w:val="00AF331A"/>
    <w:rsid w:val="00B0278F"/>
    <w:rsid w:val="00B043D2"/>
    <w:rsid w:val="00B21406"/>
    <w:rsid w:val="00B260EF"/>
    <w:rsid w:val="00B27B55"/>
    <w:rsid w:val="00B3720B"/>
    <w:rsid w:val="00B510DF"/>
    <w:rsid w:val="00B5783F"/>
    <w:rsid w:val="00B632D0"/>
    <w:rsid w:val="00B67A2E"/>
    <w:rsid w:val="00B70330"/>
    <w:rsid w:val="00B819E6"/>
    <w:rsid w:val="00B903A7"/>
    <w:rsid w:val="00B9486C"/>
    <w:rsid w:val="00B96B50"/>
    <w:rsid w:val="00BA2F80"/>
    <w:rsid w:val="00BB6C51"/>
    <w:rsid w:val="00BC08CE"/>
    <w:rsid w:val="00BD7C22"/>
    <w:rsid w:val="00C04761"/>
    <w:rsid w:val="00C04B63"/>
    <w:rsid w:val="00C1087C"/>
    <w:rsid w:val="00C25C99"/>
    <w:rsid w:val="00C26733"/>
    <w:rsid w:val="00C34C5A"/>
    <w:rsid w:val="00C5126A"/>
    <w:rsid w:val="00C54476"/>
    <w:rsid w:val="00C602AC"/>
    <w:rsid w:val="00C76EAB"/>
    <w:rsid w:val="00C947A1"/>
    <w:rsid w:val="00CA4A26"/>
    <w:rsid w:val="00CB6185"/>
    <w:rsid w:val="00CB6D23"/>
    <w:rsid w:val="00CC1EA7"/>
    <w:rsid w:val="00CD7B90"/>
    <w:rsid w:val="00CE40D8"/>
    <w:rsid w:val="00CE70FC"/>
    <w:rsid w:val="00CF1794"/>
    <w:rsid w:val="00D01217"/>
    <w:rsid w:val="00D42A60"/>
    <w:rsid w:val="00D45D43"/>
    <w:rsid w:val="00D46323"/>
    <w:rsid w:val="00D5228A"/>
    <w:rsid w:val="00D5627C"/>
    <w:rsid w:val="00D562D6"/>
    <w:rsid w:val="00D57DB4"/>
    <w:rsid w:val="00D60C68"/>
    <w:rsid w:val="00D61812"/>
    <w:rsid w:val="00D74073"/>
    <w:rsid w:val="00D755D5"/>
    <w:rsid w:val="00D93330"/>
    <w:rsid w:val="00DA1791"/>
    <w:rsid w:val="00DA61FD"/>
    <w:rsid w:val="00DD0E9F"/>
    <w:rsid w:val="00DF635C"/>
    <w:rsid w:val="00DF6434"/>
    <w:rsid w:val="00E00CB8"/>
    <w:rsid w:val="00E0783B"/>
    <w:rsid w:val="00E22C83"/>
    <w:rsid w:val="00E33BB6"/>
    <w:rsid w:val="00E35F70"/>
    <w:rsid w:val="00E446EA"/>
    <w:rsid w:val="00E47E70"/>
    <w:rsid w:val="00E51CF1"/>
    <w:rsid w:val="00E52B26"/>
    <w:rsid w:val="00E563AF"/>
    <w:rsid w:val="00E5692A"/>
    <w:rsid w:val="00E7155E"/>
    <w:rsid w:val="00E73141"/>
    <w:rsid w:val="00E77AEB"/>
    <w:rsid w:val="00E80BD8"/>
    <w:rsid w:val="00E857DA"/>
    <w:rsid w:val="00E85CD1"/>
    <w:rsid w:val="00E9326B"/>
    <w:rsid w:val="00E963F4"/>
    <w:rsid w:val="00EA0097"/>
    <w:rsid w:val="00EB5F7A"/>
    <w:rsid w:val="00EB5FEA"/>
    <w:rsid w:val="00EB71F5"/>
    <w:rsid w:val="00EC0D9C"/>
    <w:rsid w:val="00ED2E59"/>
    <w:rsid w:val="00EF1489"/>
    <w:rsid w:val="00EF7010"/>
    <w:rsid w:val="00F074AE"/>
    <w:rsid w:val="00F12C3E"/>
    <w:rsid w:val="00F175A0"/>
    <w:rsid w:val="00F1788B"/>
    <w:rsid w:val="00F26C42"/>
    <w:rsid w:val="00F27325"/>
    <w:rsid w:val="00F309B9"/>
    <w:rsid w:val="00F31CE3"/>
    <w:rsid w:val="00F4194A"/>
    <w:rsid w:val="00F6745E"/>
    <w:rsid w:val="00F676F7"/>
    <w:rsid w:val="00F73CA3"/>
    <w:rsid w:val="00F76B72"/>
    <w:rsid w:val="00F8379F"/>
    <w:rsid w:val="00F9405C"/>
    <w:rsid w:val="00FA0CD1"/>
    <w:rsid w:val="00FB1A1C"/>
    <w:rsid w:val="00FD5D01"/>
    <w:rsid w:val="00FE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84170"/>
  <w15:chartTrackingRefBased/>
  <w15:docId w15:val="{2CE558EC-0E9F-2041-934D-9D80B76A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D23"/>
    <w:pPr>
      <w:spacing w:after="20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D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D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D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D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D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D2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D2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D2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D2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D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D2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6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D2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6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D2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6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D2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CB6D23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CB6D23"/>
    <w:rPr>
      <w:kern w:val="0"/>
      <w14:ligatures w14:val="none"/>
    </w:rPr>
  </w:style>
  <w:style w:type="paragraph" w:customStyle="1" w:styleId="Compact">
    <w:name w:val="Compact"/>
    <w:basedOn w:val="BodyText"/>
    <w:qFormat/>
    <w:rsid w:val="00CB6D23"/>
    <w:pPr>
      <w:spacing w:before="36" w:after="36"/>
    </w:pPr>
  </w:style>
  <w:style w:type="table" w:customStyle="1" w:styleId="Table">
    <w:name w:val="Table"/>
    <w:semiHidden/>
    <w:unhideWhenUsed/>
    <w:qFormat/>
    <w:rsid w:val="00CB6D23"/>
    <w:pPr>
      <w:spacing w:after="200" w:line="240" w:lineRule="auto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ImageCaption">
    <w:name w:val="Image Caption"/>
    <w:basedOn w:val="Caption"/>
    <w:rsid w:val="00CB6D23"/>
    <w:pPr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6D23"/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rel, Jeff</dc:creator>
  <cp:keywords/>
  <dc:description/>
  <cp:lastModifiedBy>Kimbrel, Jeff</cp:lastModifiedBy>
  <cp:revision>1</cp:revision>
  <dcterms:created xsi:type="dcterms:W3CDTF">2025-09-04T21:50:00Z</dcterms:created>
  <dcterms:modified xsi:type="dcterms:W3CDTF">2025-09-04T21:51:00Z</dcterms:modified>
</cp:coreProperties>
</file>